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33541" w14:textId="51BDB762" w:rsidR="006F221F" w:rsidRPr="00DE6A5F" w:rsidRDefault="00205583" w:rsidP="006F221F">
      <w:pPr>
        <w:spacing w:line="480" w:lineRule="auto"/>
        <w:jc w:val="both"/>
        <w:rPr>
          <w:lang w:val="en-GB"/>
        </w:rPr>
      </w:pPr>
      <w:r>
        <w:rPr>
          <w:lang w:val="en-GB"/>
        </w:rPr>
        <w:t>Additional file 2</w:t>
      </w:r>
      <w:bookmarkStart w:id="0" w:name="_GoBack"/>
      <w:bookmarkEnd w:id="0"/>
    </w:p>
    <w:tbl>
      <w:tblPr>
        <w:tblW w:w="9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3"/>
        <w:gridCol w:w="679"/>
        <w:gridCol w:w="1047"/>
        <w:gridCol w:w="828"/>
        <w:gridCol w:w="721"/>
        <w:gridCol w:w="1152"/>
        <w:gridCol w:w="897"/>
        <w:gridCol w:w="26"/>
      </w:tblGrid>
      <w:tr w:rsidR="006F221F" w:rsidRPr="00DE6A5F" w14:paraId="3FE99D13" w14:textId="77777777" w:rsidTr="002B7B69">
        <w:trPr>
          <w:trHeight w:val="314"/>
        </w:trPr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EBD8D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ABA3F" w14:textId="77777777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Regression model sensitivity analysis 1</w:t>
            </w:r>
          </w:p>
        </w:tc>
        <w:tc>
          <w:tcPr>
            <w:tcW w:w="2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7A534" w14:textId="77777777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Regression model sensitivity analysis 2</w:t>
            </w:r>
          </w:p>
        </w:tc>
      </w:tr>
      <w:tr w:rsidR="006F221F" w:rsidRPr="00DE6A5F" w14:paraId="1876538A" w14:textId="77777777" w:rsidTr="002B7B69">
        <w:trPr>
          <w:gridAfter w:val="1"/>
          <w:wAfter w:w="26" w:type="dxa"/>
          <w:trHeight w:val="314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C2F0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2D49" w14:textId="4E8C4809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OR </w:t>
            </w:r>
            <w:r w:rsidR="002213D8" w:rsidRPr="00DE6A5F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FF08F" w14:textId="01994185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95% CI </w:t>
            </w:r>
            <w:r w:rsidR="002213D8" w:rsidRPr="00DE6A5F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7824" w14:textId="77777777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ED9F975" w14:textId="30E6DE52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OR </w:t>
            </w:r>
            <w:r w:rsidR="002213D8" w:rsidRPr="00DE6A5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43EB6D" w14:textId="25868F7A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95% CI </w:t>
            </w:r>
            <w:r w:rsidR="002213D8" w:rsidRPr="00DE6A5F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7AB7A0E" w14:textId="77777777" w:rsidR="006F221F" w:rsidRPr="00DE6A5F" w:rsidRDefault="006F221F" w:rsidP="002B7B69">
            <w:pPr>
              <w:spacing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6F221F" w:rsidRPr="00DE6A5F" w14:paraId="52BC200D" w14:textId="77777777" w:rsidTr="002B7B69">
        <w:trPr>
          <w:gridAfter w:val="1"/>
          <w:wAfter w:w="26" w:type="dxa"/>
          <w:trHeight w:val="314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F908E" w14:textId="77777777" w:rsidR="006F221F" w:rsidRPr="00DE6A5F" w:rsidRDefault="006F221F" w:rsidP="002B7B69">
            <w:pPr>
              <w:spacing w:after="120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Age at deat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94CA2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DD3C5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7-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FC25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972C72D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4FB183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8-0.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359AFD9" w14:textId="4EA184B5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021CCC09" w14:textId="77777777" w:rsidTr="002B7B69">
        <w:trPr>
          <w:gridAfter w:val="1"/>
          <w:wAfter w:w="26" w:type="dxa"/>
          <w:trHeight w:val="512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7542" w14:textId="77777777" w:rsidR="006F221F" w:rsidRPr="00DE6A5F" w:rsidRDefault="006F221F" w:rsidP="002B7B69">
            <w:pPr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Sex</w:t>
            </w:r>
          </w:p>
          <w:p w14:paraId="5C6D12FB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Male vs femal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154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0231F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771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EDE877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9-1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CB3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523FC95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45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09DC6D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FE29A8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4ECDCA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</w:p>
          <w:p w14:paraId="2139805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8-1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5FC9DA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738338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3231</w:t>
            </w:r>
          </w:p>
        </w:tc>
      </w:tr>
      <w:tr w:rsidR="006F221F" w:rsidRPr="00DE6A5F" w14:paraId="21C2A6A9" w14:textId="77777777" w:rsidTr="002B7B69">
        <w:trPr>
          <w:gridAfter w:val="1"/>
          <w:wAfter w:w="26" w:type="dxa"/>
          <w:trHeight w:val="314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2586" w14:textId="77777777" w:rsidR="006F221F" w:rsidRPr="00DE6A5F" w:rsidRDefault="006F221F" w:rsidP="002B7B69">
            <w:pPr>
              <w:spacing w:after="120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Survival in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85EA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DB8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9-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3EE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3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1333B3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72E31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7-0.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37F3289" w14:textId="01DE77AB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176C3EA1" w14:textId="77777777" w:rsidTr="002B7B69">
        <w:trPr>
          <w:gridAfter w:val="1"/>
          <w:wAfter w:w="26" w:type="dxa"/>
          <w:trHeight w:val="314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62A8" w14:textId="77777777" w:rsidR="006F221F" w:rsidRPr="00DE6A5F" w:rsidRDefault="006F221F" w:rsidP="002B7B69">
            <w:pPr>
              <w:spacing w:after="120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Living in a nursing hom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5A8E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EED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28-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C14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53A1DA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90623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27-0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B159E71" w14:textId="52898C76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2EAB4D5B" w14:textId="77777777" w:rsidTr="002B7B69">
        <w:trPr>
          <w:gridAfter w:val="1"/>
          <w:wAfter w:w="26" w:type="dxa"/>
          <w:trHeight w:val="904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575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Care level</w:t>
            </w:r>
            <w:r w:rsidRPr="00DE6A5F">
              <w:rPr>
                <w:sz w:val="18"/>
                <w:szCs w:val="18"/>
                <w:lang w:val="en-GB"/>
              </w:rPr>
              <w:t xml:space="preserve"> (reference = no care level)</w:t>
            </w:r>
          </w:p>
          <w:p w14:paraId="7E428EED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1 </w:t>
            </w:r>
          </w:p>
          <w:p w14:paraId="5A7210A2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2 </w:t>
            </w:r>
          </w:p>
          <w:p w14:paraId="64F4FE7A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702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B8350B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53</w:t>
            </w:r>
          </w:p>
          <w:p w14:paraId="37BCDC5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31</w:t>
            </w:r>
          </w:p>
          <w:p w14:paraId="635ED21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DBA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A2D75F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47-0.59</w:t>
            </w:r>
          </w:p>
          <w:p w14:paraId="5D12D4C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28-0.34</w:t>
            </w:r>
          </w:p>
          <w:p w14:paraId="3679A68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7-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6EA9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291FF9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  <w:p w14:paraId="1606226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  <w:p w14:paraId="0461F91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D9DF25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F6717F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51</w:t>
            </w:r>
          </w:p>
          <w:p w14:paraId="61107F6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29</w:t>
            </w:r>
          </w:p>
          <w:p w14:paraId="50F496A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44E87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89664C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46-0.57</w:t>
            </w:r>
          </w:p>
          <w:p w14:paraId="7CA63BA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27-0.32</w:t>
            </w:r>
          </w:p>
          <w:p w14:paraId="104B696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6-0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818933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1D4F1FD" w14:textId="0497E71A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01542931" w14:textId="5B9BD71A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14BCEBB5" w14:textId="003DBD82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01085E2A" w14:textId="77777777" w:rsidTr="002B7B69">
        <w:trPr>
          <w:gridAfter w:val="1"/>
          <w:wAfter w:w="26" w:type="dxa"/>
          <w:trHeight w:val="396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6FCA" w14:textId="77777777" w:rsidR="006F221F" w:rsidRPr="00DE6A5F" w:rsidRDefault="006F221F" w:rsidP="002B7B69">
            <w:pPr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State</w:t>
            </w:r>
          </w:p>
          <w:p w14:paraId="70A484C4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      </w:t>
            </w:r>
            <w:r w:rsidRPr="00DE6A5F">
              <w:rPr>
                <w:sz w:val="18"/>
                <w:szCs w:val="18"/>
                <w:lang w:val="en-GB"/>
              </w:rPr>
              <w:t>Western German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367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1E50073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07A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7E67821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75-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3C4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163D1FA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D7B0C3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90236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8ABC74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F221F" w:rsidRPr="00DE6A5F" w14:paraId="62227884" w14:textId="77777777" w:rsidTr="002B7B69">
        <w:trPr>
          <w:gridAfter w:val="1"/>
          <w:wAfter w:w="26" w:type="dxa"/>
          <w:trHeight w:val="709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184C" w14:textId="77777777" w:rsidR="006F221F" w:rsidRPr="00DE6A5F" w:rsidRDefault="006F221F" w:rsidP="002B7B69">
            <w:pPr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Medical consultations</w:t>
            </w:r>
          </w:p>
          <w:p w14:paraId="5FDDE770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Number of days in hospital</w:t>
            </w:r>
          </w:p>
          <w:p w14:paraId="5F049218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Number of outpatient medical consultation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9DD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E64923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1</w:t>
            </w:r>
          </w:p>
          <w:p w14:paraId="0349939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7C6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5A2104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0-1.02</w:t>
            </w:r>
          </w:p>
          <w:p w14:paraId="15576AD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1-1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1F1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0D46C6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38</w:t>
            </w:r>
          </w:p>
          <w:p w14:paraId="10507ED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B1EF7D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E17B97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9</w:t>
            </w:r>
          </w:p>
          <w:p w14:paraId="1F33F94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EFF9C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</w:p>
          <w:p w14:paraId="3C4E3C55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8-0.99</w:t>
            </w:r>
          </w:p>
          <w:p w14:paraId="206D5815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1-1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DD8D0E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1D22ADF" w14:textId="6D8AC894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16C36C6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14</w:t>
            </w:r>
          </w:p>
        </w:tc>
      </w:tr>
      <w:tr w:rsidR="006F221F" w:rsidRPr="00DE6A5F" w14:paraId="1480230E" w14:textId="77777777" w:rsidTr="002B7B69">
        <w:trPr>
          <w:gridAfter w:val="1"/>
          <w:wAfter w:w="26" w:type="dxa"/>
          <w:trHeight w:val="709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65CA2" w14:textId="77777777" w:rsidR="006F221F" w:rsidRPr="00DE6A5F" w:rsidRDefault="006F221F" w:rsidP="002B7B69">
            <w:pPr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Palliative Care</w:t>
            </w:r>
          </w:p>
          <w:p w14:paraId="5ACC964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Number of days with inpatient palliative care</w:t>
            </w:r>
          </w:p>
          <w:p w14:paraId="75AE236A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Number of days with outpatient palliative ca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A2D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2215D1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9</w:t>
            </w:r>
          </w:p>
          <w:p w14:paraId="64FCF14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0EC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DBDF98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8-1.00</w:t>
            </w:r>
          </w:p>
          <w:p w14:paraId="2C19A47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1-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C0D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9E0FBF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035</w:t>
            </w:r>
          </w:p>
          <w:p w14:paraId="272F9A0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8351A8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848271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6</w:t>
            </w:r>
          </w:p>
          <w:p w14:paraId="6310094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40A88E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</w:p>
          <w:p w14:paraId="408F3F8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5-0.97</w:t>
            </w:r>
          </w:p>
          <w:p w14:paraId="5285064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8-0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44E51F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BAA7253" w14:textId="22D55782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34F0C9F2" w14:textId="012C7D73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60FBAA5F" w14:textId="77777777" w:rsidTr="002B7B69">
        <w:trPr>
          <w:gridAfter w:val="1"/>
          <w:wAfter w:w="26" w:type="dxa"/>
          <w:trHeight w:val="1690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9745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Treatment </w:t>
            </w:r>
            <w:r w:rsidRPr="00DE6A5F">
              <w:rPr>
                <w:sz w:val="18"/>
                <w:szCs w:val="18"/>
                <w:lang w:val="en-GB"/>
              </w:rPr>
              <w:t>(reference = no treatment)</w:t>
            </w:r>
          </w:p>
          <w:p w14:paraId="7430FAF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Chemotherapy</w:t>
            </w:r>
          </w:p>
          <w:p w14:paraId="1618F22F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Radiotherapy</w:t>
            </w:r>
          </w:p>
          <w:p w14:paraId="560FB2BD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Surgery</w:t>
            </w:r>
          </w:p>
          <w:p w14:paraId="3348E94F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Chemotherapy and Radiotherapy</w:t>
            </w:r>
          </w:p>
          <w:p w14:paraId="0F2B3DB7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Chemotherapy and Surgery</w:t>
            </w:r>
          </w:p>
          <w:p w14:paraId="08EB49EF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Radiotherapy and Surgery</w:t>
            </w:r>
          </w:p>
          <w:p w14:paraId="45800EFF" w14:textId="77777777" w:rsidR="006F221F" w:rsidRPr="00DE6A5F" w:rsidRDefault="006F221F" w:rsidP="002B7B69">
            <w:pPr>
              <w:spacing w:after="120"/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All three typ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16D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4230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0618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179D19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96AFA4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48</w:t>
            </w:r>
          </w:p>
          <w:p w14:paraId="380F6C6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55</w:t>
            </w:r>
          </w:p>
          <w:p w14:paraId="42BD73C5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54</w:t>
            </w:r>
          </w:p>
          <w:p w14:paraId="790F1EA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72</w:t>
            </w:r>
          </w:p>
          <w:p w14:paraId="541922C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84</w:t>
            </w:r>
          </w:p>
          <w:p w14:paraId="6357E1D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62</w:t>
            </w:r>
          </w:p>
          <w:p w14:paraId="3D80D69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2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B6447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56E481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30-1.69</w:t>
            </w:r>
          </w:p>
          <w:p w14:paraId="22D1CFD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31-1.83</w:t>
            </w:r>
          </w:p>
          <w:p w14:paraId="66201BD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28-1.87</w:t>
            </w:r>
          </w:p>
          <w:p w14:paraId="78D8D6A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50-1.98</w:t>
            </w:r>
          </w:p>
          <w:p w14:paraId="31B0A74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55-2.20</w:t>
            </w:r>
          </w:p>
          <w:p w14:paraId="610F29E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24-2.12</w:t>
            </w:r>
          </w:p>
          <w:p w14:paraId="1DC8A46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71-2.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5587A9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E646F11" w14:textId="31F78EC2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0E05A217" w14:textId="4B8E6CFA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092807B4" w14:textId="7DE81584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5FBC3278" w14:textId="3679E8E3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51E91AA2" w14:textId="70BDA543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76AF880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04</w:t>
            </w:r>
          </w:p>
          <w:p w14:paraId="47033456" w14:textId="5C42C5D9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49550C1A" w14:textId="77777777" w:rsidTr="002B7B69">
        <w:trPr>
          <w:gridAfter w:val="1"/>
          <w:wAfter w:w="26" w:type="dxa"/>
          <w:trHeight w:val="1690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E444" w14:textId="77777777" w:rsidR="006F221F" w:rsidRPr="00DE6A5F" w:rsidRDefault="006F221F" w:rsidP="002B7B69">
            <w:pPr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>Charlson Comorbidities Groups</w:t>
            </w:r>
          </w:p>
          <w:p w14:paraId="4318D1CE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Congestive Heart Failure</w:t>
            </w:r>
          </w:p>
          <w:p w14:paraId="2A35A22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Peripheral Vascular Disease</w:t>
            </w:r>
          </w:p>
          <w:p w14:paraId="669A9599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Dementia</w:t>
            </w:r>
          </w:p>
          <w:p w14:paraId="5369E9D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Chronic Pulmonary Disease</w:t>
            </w:r>
          </w:p>
          <w:p w14:paraId="213CE674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Mild Liver Disease</w:t>
            </w:r>
          </w:p>
          <w:p w14:paraId="3861A198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Diabetes with complications</w:t>
            </w:r>
          </w:p>
          <w:p w14:paraId="14811991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Renal Diseas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7EE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216683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23</w:t>
            </w:r>
          </w:p>
          <w:p w14:paraId="50A8BDB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3</w:t>
            </w:r>
          </w:p>
          <w:p w14:paraId="748367C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5</w:t>
            </w:r>
          </w:p>
          <w:p w14:paraId="70321E8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0</w:t>
            </w:r>
          </w:p>
          <w:p w14:paraId="4DC91E9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7A77E1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4</w:t>
            </w:r>
          </w:p>
          <w:p w14:paraId="2F9C2BA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07C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78DFE9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2-1.35</w:t>
            </w:r>
          </w:p>
          <w:p w14:paraId="2D6BA6A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4-1.23</w:t>
            </w:r>
          </w:p>
          <w:p w14:paraId="15E5A51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73-0.99</w:t>
            </w:r>
          </w:p>
          <w:p w14:paraId="25FC562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1-1.19</w:t>
            </w:r>
          </w:p>
          <w:p w14:paraId="5C82D3D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206A51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2-1.28</w:t>
            </w:r>
          </w:p>
          <w:p w14:paraId="73F955F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4-1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344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BD86785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.0001</w:t>
            </w:r>
          </w:p>
          <w:p w14:paraId="1808453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56</w:t>
            </w:r>
          </w:p>
          <w:p w14:paraId="1054180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327</w:t>
            </w:r>
          </w:p>
          <w:p w14:paraId="052AEEE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219</w:t>
            </w:r>
          </w:p>
          <w:p w14:paraId="5B1CFC3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205EA4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219</w:t>
            </w:r>
          </w:p>
          <w:p w14:paraId="37F9AD7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0816C6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027992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28</w:t>
            </w:r>
          </w:p>
          <w:p w14:paraId="0A2B7E29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2</w:t>
            </w:r>
          </w:p>
          <w:p w14:paraId="419395B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7</w:t>
            </w:r>
          </w:p>
          <w:p w14:paraId="55E35F0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6</w:t>
            </w:r>
          </w:p>
          <w:p w14:paraId="0EC074D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9</w:t>
            </w:r>
          </w:p>
          <w:p w14:paraId="084E4C6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6</w:t>
            </w:r>
          </w:p>
          <w:p w14:paraId="3ED589B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1044B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827D14F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7-1.40</w:t>
            </w:r>
          </w:p>
          <w:p w14:paraId="7A956E1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3-1.22</w:t>
            </w:r>
          </w:p>
          <w:p w14:paraId="51ADFAA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3-1.13</w:t>
            </w:r>
          </w:p>
          <w:p w14:paraId="1A764B8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8-1.15</w:t>
            </w:r>
          </w:p>
          <w:p w14:paraId="473BAED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9-1.21</w:t>
            </w:r>
          </w:p>
          <w:p w14:paraId="57AE53A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3-1.29</w:t>
            </w:r>
          </w:p>
          <w:p w14:paraId="55CD063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1-1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5734052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1775E4F" w14:textId="08AD05A1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  <w:p w14:paraId="7B69D25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68</w:t>
            </w:r>
          </w:p>
          <w:p w14:paraId="25B7450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6636</w:t>
            </w:r>
          </w:p>
          <w:p w14:paraId="02E0B78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287</w:t>
            </w:r>
          </w:p>
          <w:p w14:paraId="01EC70B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949</w:t>
            </w:r>
          </w:p>
          <w:p w14:paraId="66ABB27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111</w:t>
            </w:r>
          </w:p>
          <w:p w14:paraId="63EAFF67" w14:textId="40F6EF2F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&lt;</w:t>
            </w:r>
            <w:r w:rsidR="00860FBB">
              <w:rPr>
                <w:sz w:val="18"/>
                <w:szCs w:val="18"/>
                <w:lang w:val="en-GB"/>
              </w:rPr>
              <w:t>0</w:t>
            </w:r>
            <w:r w:rsidRPr="00DE6A5F">
              <w:rPr>
                <w:sz w:val="18"/>
                <w:szCs w:val="18"/>
                <w:lang w:val="en-GB"/>
              </w:rPr>
              <w:t>.0001</w:t>
            </w:r>
          </w:p>
        </w:tc>
      </w:tr>
      <w:tr w:rsidR="006F221F" w:rsidRPr="00DE6A5F" w14:paraId="1AB00423" w14:textId="77777777" w:rsidTr="002B7B69">
        <w:trPr>
          <w:gridAfter w:val="1"/>
          <w:wAfter w:w="26" w:type="dxa"/>
          <w:trHeight w:val="899"/>
        </w:trPr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E1AAF" w14:textId="77777777" w:rsidR="006F221F" w:rsidRPr="00DE6A5F" w:rsidRDefault="006F221F" w:rsidP="002B7B69">
            <w:pPr>
              <w:rPr>
                <w:b/>
                <w:sz w:val="18"/>
                <w:szCs w:val="18"/>
                <w:lang w:val="en-GB"/>
              </w:rPr>
            </w:pPr>
            <w:r w:rsidRPr="00DE6A5F">
              <w:rPr>
                <w:b/>
                <w:sz w:val="18"/>
                <w:szCs w:val="18"/>
                <w:lang w:val="en-GB"/>
              </w:rPr>
              <w:t xml:space="preserve">Body regions with Metastases </w:t>
            </w:r>
          </w:p>
          <w:p w14:paraId="3E12923A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Lymph Nodes</w:t>
            </w:r>
          </w:p>
          <w:p w14:paraId="69808F10" w14:textId="77777777" w:rsidR="006F221F" w:rsidRPr="00DE6A5F" w:rsidRDefault="006F221F" w:rsidP="002B7B69">
            <w:pPr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Pleura</w:t>
            </w:r>
          </w:p>
          <w:p w14:paraId="03FD4A68" w14:textId="77777777" w:rsidR="006F221F" w:rsidRPr="00DE6A5F" w:rsidRDefault="006F221F" w:rsidP="002B7B69">
            <w:pPr>
              <w:spacing w:after="120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 xml:space="preserve">      Other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C3958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0D0BC57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3</w:t>
            </w:r>
          </w:p>
          <w:p w14:paraId="62D6012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27</w:t>
            </w:r>
          </w:p>
          <w:p w14:paraId="46F68A03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9626A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7E167B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4-1.22</w:t>
            </w:r>
          </w:p>
          <w:p w14:paraId="3D55481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12-1.44</w:t>
            </w:r>
          </w:p>
          <w:p w14:paraId="0BBAE443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6-1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38C46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DB91A2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30</w:t>
            </w:r>
          </w:p>
          <w:p w14:paraId="612DBB10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003</w:t>
            </w:r>
          </w:p>
          <w:p w14:paraId="326E2DAE" w14:textId="77777777" w:rsidR="006F221F" w:rsidRPr="00DE6A5F" w:rsidRDefault="006F221F" w:rsidP="002B7B69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184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B3005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ECE186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1.02</w:t>
            </w:r>
          </w:p>
          <w:p w14:paraId="038B8A3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B42A63E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63D3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F32848C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95-1.11</w:t>
            </w:r>
          </w:p>
          <w:p w14:paraId="4013C21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10A581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82-0.9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1E20B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8A96D41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5628</w:t>
            </w:r>
          </w:p>
          <w:p w14:paraId="56D1255D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09336F4" w14:textId="77777777" w:rsidR="006F221F" w:rsidRPr="00DE6A5F" w:rsidRDefault="006F221F" w:rsidP="002B7B69">
            <w:pPr>
              <w:jc w:val="center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lang w:val="en-GB"/>
              </w:rPr>
              <w:t>0.0125</w:t>
            </w:r>
          </w:p>
        </w:tc>
      </w:tr>
      <w:tr w:rsidR="006F221F" w:rsidRPr="00DE6A5F" w14:paraId="11E6CCAA" w14:textId="77777777" w:rsidTr="002B7B69">
        <w:trPr>
          <w:trHeight w:val="1102"/>
        </w:trPr>
        <w:tc>
          <w:tcPr>
            <w:tcW w:w="92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1F06C9" w14:textId="6C5AF315" w:rsidR="006F221F" w:rsidRPr="00DE6A5F" w:rsidRDefault="002213D8" w:rsidP="002B7B69">
            <w:pPr>
              <w:jc w:val="both"/>
              <w:rPr>
                <w:sz w:val="18"/>
                <w:szCs w:val="18"/>
                <w:lang w:val="en-GB"/>
              </w:rPr>
            </w:pPr>
            <w:r w:rsidRPr="00DE6A5F">
              <w:rPr>
                <w:sz w:val="18"/>
                <w:szCs w:val="18"/>
                <w:vertAlign w:val="superscript"/>
                <w:lang w:val="en-GB"/>
              </w:rPr>
              <w:t>a</w:t>
            </w:r>
            <w:r w:rsidR="006F221F" w:rsidRPr="00DE6A5F">
              <w:rPr>
                <w:sz w:val="18"/>
                <w:szCs w:val="18"/>
                <w:lang w:val="en-GB"/>
              </w:rPr>
              <w:t xml:space="preserve"> Odds ratio</w:t>
            </w:r>
            <w:r w:rsidRPr="00DE6A5F">
              <w:rPr>
                <w:sz w:val="18"/>
                <w:szCs w:val="18"/>
                <w:lang w:val="en-GB"/>
              </w:rPr>
              <w:t>.</w:t>
            </w:r>
          </w:p>
          <w:p w14:paraId="64545251" w14:textId="58EDF4DB" w:rsidR="006F221F" w:rsidRPr="00DE6A5F" w:rsidRDefault="002213D8" w:rsidP="002B7B69">
            <w:pPr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DE6A5F"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="006F221F" w:rsidRPr="00DE6A5F">
              <w:rPr>
                <w:sz w:val="18"/>
                <w:szCs w:val="18"/>
                <w:lang w:val="en-GB"/>
              </w:rPr>
              <w:t xml:space="preserve"> 95% confidence interval</w:t>
            </w:r>
            <w:r w:rsidRPr="00DE6A5F">
              <w:rPr>
                <w:sz w:val="18"/>
                <w:szCs w:val="18"/>
                <w:lang w:val="en-GB"/>
              </w:rPr>
              <w:t>.</w:t>
            </w:r>
          </w:p>
        </w:tc>
      </w:tr>
    </w:tbl>
    <w:p w14:paraId="5E464410" w14:textId="77777777" w:rsidR="00E73A3A" w:rsidRPr="00DE6A5F" w:rsidRDefault="00205583">
      <w:pPr>
        <w:rPr>
          <w:lang w:val="en-GB"/>
        </w:rPr>
      </w:pPr>
    </w:p>
    <w:sectPr w:rsidR="00E73A3A" w:rsidRPr="00DE6A5F" w:rsidSect="00E026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221F"/>
    <w:rsid w:val="00135BD2"/>
    <w:rsid w:val="00147EC4"/>
    <w:rsid w:val="00201B44"/>
    <w:rsid w:val="00205583"/>
    <w:rsid w:val="002213D8"/>
    <w:rsid w:val="00263D7C"/>
    <w:rsid w:val="003B2E98"/>
    <w:rsid w:val="003E30BF"/>
    <w:rsid w:val="00437532"/>
    <w:rsid w:val="00465C27"/>
    <w:rsid w:val="005B36CD"/>
    <w:rsid w:val="006316F5"/>
    <w:rsid w:val="006B61D9"/>
    <w:rsid w:val="006E07FB"/>
    <w:rsid w:val="006F221F"/>
    <w:rsid w:val="00702215"/>
    <w:rsid w:val="00752A4F"/>
    <w:rsid w:val="007F08CC"/>
    <w:rsid w:val="008433A6"/>
    <w:rsid w:val="00860FBB"/>
    <w:rsid w:val="008954F6"/>
    <w:rsid w:val="008B041C"/>
    <w:rsid w:val="008B2C0C"/>
    <w:rsid w:val="0093262F"/>
    <w:rsid w:val="00945658"/>
    <w:rsid w:val="00AE30BA"/>
    <w:rsid w:val="00BC72B1"/>
    <w:rsid w:val="00C31F9A"/>
    <w:rsid w:val="00C41384"/>
    <w:rsid w:val="00D04097"/>
    <w:rsid w:val="00D6604F"/>
    <w:rsid w:val="00D74411"/>
    <w:rsid w:val="00DC4C47"/>
    <w:rsid w:val="00DC6B47"/>
    <w:rsid w:val="00DE087D"/>
    <w:rsid w:val="00DE6A5F"/>
    <w:rsid w:val="00E026B0"/>
    <w:rsid w:val="00F51046"/>
    <w:rsid w:val="00F5384B"/>
    <w:rsid w:val="00FD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3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2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221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3D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3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3D8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2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221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3D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3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3D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19</Characters>
  <Application>Microsoft Office Word</Application>
  <DocSecurity>0</DocSecurity>
  <Lines>319</Lines>
  <Paragraphs>2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KK Landesverband Bayern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.deckert@web.de</dc:creator>
  <cp:keywords/>
  <dc:description/>
  <cp:lastModifiedBy>MLAPINIG</cp:lastModifiedBy>
  <cp:revision>6</cp:revision>
  <dcterms:created xsi:type="dcterms:W3CDTF">2018-04-13T08:19:00Z</dcterms:created>
  <dcterms:modified xsi:type="dcterms:W3CDTF">2018-10-04T06:12:00Z</dcterms:modified>
</cp:coreProperties>
</file>